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B4F24" w14:textId="148A23AE" w:rsidR="001217AA" w:rsidRPr="00B024FD" w:rsidRDefault="009D56E2" w:rsidP="00FA3325">
      <w:pPr>
        <w:jc w:val="center"/>
        <w:rPr>
          <w:b/>
          <w:bCs/>
          <w:sz w:val="24"/>
          <w:szCs w:val="24"/>
          <w:lang w:val="en-US"/>
        </w:rPr>
      </w:pPr>
      <w:r w:rsidRPr="00B024FD">
        <w:rPr>
          <w:b/>
          <w:bCs/>
          <w:sz w:val="24"/>
          <w:szCs w:val="24"/>
          <w:u w:val="single"/>
          <w:lang w:val="en-US"/>
        </w:rPr>
        <w:t>Interview guide for semi-structured interview</w:t>
      </w:r>
      <w:r w:rsidR="00FA3325" w:rsidRPr="00B024FD">
        <w:rPr>
          <w:b/>
          <w:bCs/>
          <w:sz w:val="24"/>
          <w:szCs w:val="24"/>
          <w:u w:val="single"/>
          <w:lang w:val="en-US"/>
        </w:rPr>
        <w:t>s</w:t>
      </w:r>
      <w:r w:rsidR="00FA3325" w:rsidRPr="00B024FD">
        <w:rPr>
          <w:b/>
          <w:bCs/>
          <w:sz w:val="24"/>
          <w:szCs w:val="24"/>
          <w:lang w:val="en-US"/>
        </w:rPr>
        <w:t xml:space="preserve"> with</w:t>
      </w:r>
      <w:r w:rsidRPr="00B024FD">
        <w:rPr>
          <w:b/>
          <w:bCs/>
          <w:sz w:val="24"/>
          <w:szCs w:val="24"/>
          <w:lang w:val="en-US"/>
        </w:rPr>
        <w:t xml:space="preserve"> Implementation </w:t>
      </w:r>
      <w:r w:rsidR="00A67FAF">
        <w:rPr>
          <w:b/>
          <w:bCs/>
          <w:sz w:val="24"/>
          <w:szCs w:val="24"/>
          <w:lang w:val="en-US"/>
        </w:rPr>
        <w:t>experts</w:t>
      </w:r>
      <w:r w:rsidRPr="00B024FD">
        <w:rPr>
          <w:b/>
          <w:bCs/>
          <w:sz w:val="24"/>
          <w:szCs w:val="24"/>
          <w:lang w:val="en-US"/>
        </w:rPr>
        <w:t xml:space="preserve"> </w:t>
      </w:r>
      <w:r w:rsidR="00A67FAF">
        <w:rPr>
          <w:b/>
          <w:bCs/>
          <w:sz w:val="24"/>
          <w:szCs w:val="24"/>
          <w:lang w:val="en-US"/>
        </w:rPr>
        <w:t>of</w:t>
      </w:r>
      <w:r w:rsidRPr="00B024FD">
        <w:rPr>
          <w:b/>
          <w:bCs/>
          <w:sz w:val="24"/>
          <w:szCs w:val="24"/>
          <w:lang w:val="en-US"/>
        </w:rPr>
        <w:t xml:space="preserve"> e</w:t>
      </w:r>
      <w:r w:rsidR="00F42E87" w:rsidRPr="00B024FD">
        <w:rPr>
          <w:b/>
          <w:bCs/>
          <w:sz w:val="24"/>
          <w:szCs w:val="24"/>
          <w:lang w:val="en-US"/>
        </w:rPr>
        <w:t>H</w:t>
      </w:r>
      <w:r w:rsidRPr="00B024FD">
        <w:rPr>
          <w:b/>
          <w:bCs/>
          <w:sz w:val="24"/>
          <w:szCs w:val="24"/>
          <w:lang w:val="en-US"/>
        </w:rPr>
        <w:t>ealth</w:t>
      </w:r>
      <w:r w:rsidR="00B269D5" w:rsidRPr="00B024FD">
        <w:rPr>
          <w:b/>
          <w:bCs/>
          <w:sz w:val="24"/>
          <w:szCs w:val="24"/>
          <w:lang w:val="en-US"/>
        </w:rPr>
        <w:t xml:space="preserve"> </w:t>
      </w:r>
      <w:r w:rsidR="00A67FAF">
        <w:rPr>
          <w:b/>
          <w:bCs/>
          <w:sz w:val="24"/>
          <w:szCs w:val="24"/>
          <w:lang w:val="en-US"/>
        </w:rPr>
        <w:t>technologies</w:t>
      </w:r>
      <w:r w:rsidR="00B269D5" w:rsidRPr="00B024FD">
        <w:rPr>
          <w:b/>
          <w:bCs/>
          <w:sz w:val="24"/>
          <w:szCs w:val="24"/>
          <w:lang w:val="en-US"/>
        </w:rPr>
        <w:t xml:space="preserve"> interventions to improve mental wellbeing of informal </w:t>
      </w:r>
      <w:r w:rsidR="00F42E87" w:rsidRPr="00B024FD">
        <w:rPr>
          <w:b/>
          <w:bCs/>
          <w:sz w:val="24"/>
          <w:szCs w:val="24"/>
          <w:lang w:val="en-US"/>
        </w:rPr>
        <w:t>caregivers</w:t>
      </w:r>
      <w:r w:rsidR="00A67FAF">
        <w:rPr>
          <w:b/>
          <w:bCs/>
          <w:sz w:val="24"/>
          <w:szCs w:val="24"/>
          <w:lang w:val="en-US"/>
        </w:rPr>
        <w:t xml:space="preserve"> and caregiver experience</w:t>
      </w:r>
    </w:p>
    <w:p w14:paraId="69A36E9D" w14:textId="3DD77BBD" w:rsidR="001D071D" w:rsidRPr="00B024FD" w:rsidRDefault="001D071D" w:rsidP="00FA3325">
      <w:pPr>
        <w:jc w:val="center"/>
        <w:rPr>
          <w:b/>
          <w:bCs/>
          <w:sz w:val="24"/>
          <w:szCs w:val="24"/>
          <w:lang w:val="en-US"/>
        </w:rPr>
      </w:pPr>
    </w:p>
    <w:p w14:paraId="0EB2E16C" w14:textId="0213833B" w:rsidR="001D071D" w:rsidRPr="00B024FD" w:rsidRDefault="00371C5D" w:rsidP="00B54768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ime</w:t>
      </w:r>
      <w:r w:rsidR="00B54768" w:rsidRPr="00B024FD">
        <w:rPr>
          <w:sz w:val="24"/>
          <w:szCs w:val="24"/>
          <w:lang w:val="en-US"/>
        </w:rPr>
        <w:t xml:space="preserve"> fo</w:t>
      </w:r>
      <w:r w:rsidR="00EC1086" w:rsidRPr="00B024FD">
        <w:rPr>
          <w:sz w:val="24"/>
          <w:szCs w:val="24"/>
          <w:lang w:val="en-US"/>
        </w:rPr>
        <w:t xml:space="preserve">r </w:t>
      </w:r>
      <w:r w:rsidR="00B54768" w:rsidRPr="00B024FD">
        <w:rPr>
          <w:sz w:val="24"/>
          <w:szCs w:val="24"/>
          <w:lang w:val="en-US"/>
        </w:rPr>
        <w:t>m</w:t>
      </w:r>
      <w:r w:rsidR="001D071D" w:rsidRPr="00B024FD">
        <w:rPr>
          <w:sz w:val="24"/>
          <w:szCs w:val="24"/>
          <w:lang w:val="en-US"/>
        </w:rPr>
        <w:t>utual introductions</w:t>
      </w:r>
    </w:p>
    <w:p w14:paraId="613A7499" w14:textId="03677206" w:rsidR="001D071D" w:rsidRPr="00B024FD" w:rsidRDefault="00371C5D" w:rsidP="00B54768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L</w:t>
      </w:r>
      <w:r w:rsidR="001D071D" w:rsidRPr="00B024FD">
        <w:rPr>
          <w:sz w:val="24"/>
          <w:szCs w:val="24"/>
          <w:lang w:val="en-US"/>
        </w:rPr>
        <w:t>et’s start with a couple of general questions</w:t>
      </w:r>
      <w:r w:rsidR="00B54768" w:rsidRPr="00B024FD">
        <w:rPr>
          <w:sz w:val="24"/>
          <w:szCs w:val="24"/>
          <w:lang w:val="en-US"/>
        </w:rPr>
        <w:t>:</w:t>
      </w:r>
    </w:p>
    <w:p w14:paraId="0F78D9F5" w14:textId="5CF6A7CF" w:rsidR="00F42E87" w:rsidRPr="00B024FD" w:rsidRDefault="00F42E87" w:rsidP="00B752CD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B024FD">
        <w:rPr>
          <w:sz w:val="24"/>
          <w:szCs w:val="24"/>
          <w:lang w:val="en-US"/>
        </w:rPr>
        <w:t>How would you describe yo</w:t>
      </w:r>
      <w:r w:rsidR="002B2915" w:rsidRPr="00B024FD">
        <w:rPr>
          <w:sz w:val="24"/>
          <w:szCs w:val="24"/>
          <w:lang w:val="en-US"/>
        </w:rPr>
        <w:t xml:space="preserve">ur </w:t>
      </w:r>
      <w:r w:rsidR="00B21DEE">
        <w:rPr>
          <w:sz w:val="24"/>
          <w:szCs w:val="24"/>
          <w:lang w:val="en-US"/>
        </w:rPr>
        <w:t>innovation</w:t>
      </w:r>
      <w:r w:rsidR="002B2915" w:rsidRPr="00B024FD">
        <w:rPr>
          <w:sz w:val="24"/>
          <w:szCs w:val="24"/>
          <w:lang w:val="en-US"/>
        </w:rPr>
        <w:t xml:space="preserve"> in a couple of sentences</w:t>
      </w:r>
      <w:r w:rsidR="008025F4">
        <w:rPr>
          <w:sz w:val="24"/>
          <w:szCs w:val="24"/>
          <w:lang w:val="en-US"/>
        </w:rPr>
        <w:t>? W</w:t>
      </w:r>
      <w:r w:rsidR="002B2915" w:rsidRPr="00B024FD">
        <w:rPr>
          <w:sz w:val="24"/>
          <w:szCs w:val="24"/>
          <w:lang w:val="en-US"/>
        </w:rPr>
        <w:t>hat are the most important things to say about it?</w:t>
      </w:r>
    </w:p>
    <w:p w14:paraId="520923FE" w14:textId="37F7A8E3" w:rsidR="00405199" w:rsidRPr="00B024FD" w:rsidRDefault="00405199" w:rsidP="00B752CD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B024FD">
        <w:rPr>
          <w:sz w:val="24"/>
          <w:szCs w:val="24"/>
          <w:lang w:val="en-US"/>
        </w:rPr>
        <w:t>Tell me about the creative process</w:t>
      </w:r>
      <w:r w:rsidR="00EC0BF2">
        <w:rPr>
          <w:sz w:val="24"/>
          <w:szCs w:val="24"/>
          <w:lang w:val="en-US"/>
        </w:rPr>
        <w:t>.</w:t>
      </w:r>
      <w:r w:rsidRPr="00B024FD">
        <w:rPr>
          <w:sz w:val="24"/>
          <w:szCs w:val="24"/>
          <w:lang w:val="en-US"/>
        </w:rPr>
        <w:t xml:space="preserve"> How did the idea </w:t>
      </w:r>
      <w:r w:rsidR="00215178" w:rsidRPr="00B024FD">
        <w:rPr>
          <w:sz w:val="24"/>
          <w:szCs w:val="24"/>
          <w:lang w:val="en-US"/>
        </w:rPr>
        <w:t>come</w:t>
      </w:r>
      <w:r w:rsidRPr="00B024FD">
        <w:rPr>
          <w:sz w:val="24"/>
          <w:szCs w:val="24"/>
          <w:lang w:val="en-US"/>
        </w:rPr>
        <w:t xml:space="preserve"> to life? (Specific need to address</w:t>
      </w:r>
      <w:r w:rsidR="00EC0BF2">
        <w:rPr>
          <w:sz w:val="24"/>
          <w:szCs w:val="24"/>
          <w:lang w:val="en-US"/>
        </w:rPr>
        <w:t xml:space="preserve"> and theoretical model you followed</w:t>
      </w:r>
      <w:r w:rsidRPr="00B024FD">
        <w:rPr>
          <w:sz w:val="24"/>
          <w:szCs w:val="24"/>
          <w:lang w:val="en-US"/>
        </w:rPr>
        <w:t>, ties with academia</w:t>
      </w:r>
      <w:r w:rsidR="008F02AE" w:rsidRPr="00B024FD">
        <w:rPr>
          <w:sz w:val="24"/>
          <w:szCs w:val="24"/>
          <w:lang w:val="en-US"/>
        </w:rPr>
        <w:t>, tested for efficacy?)</w:t>
      </w:r>
    </w:p>
    <w:p w14:paraId="3C2CB9E4" w14:textId="455C829F" w:rsidR="006D5405" w:rsidRPr="00B024FD" w:rsidRDefault="005460BC" w:rsidP="006D5405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hat would you say are the core values</w:t>
      </w:r>
      <w:r w:rsidR="00B21DEE">
        <w:rPr>
          <w:sz w:val="24"/>
          <w:szCs w:val="24"/>
          <w:lang w:val="en-US"/>
        </w:rPr>
        <w:t xml:space="preserve"> of your innovation</w:t>
      </w:r>
      <w:r w:rsidR="00886088">
        <w:rPr>
          <w:sz w:val="24"/>
          <w:szCs w:val="24"/>
          <w:lang w:val="en-US"/>
        </w:rPr>
        <w:t>?</w:t>
      </w:r>
      <w:r w:rsidR="009F5950" w:rsidRPr="00B024FD">
        <w:rPr>
          <w:sz w:val="24"/>
          <w:szCs w:val="24"/>
          <w:lang w:val="en-US"/>
        </w:rPr>
        <w:t xml:space="preserve"> (Value based design, value specification</w:t>
      </w:r>
      <w:r w:rsidR="005812C9" w:rsidRPr="00B024FD">
        <w:rPr>
          <w:sz w:val="24"/>
          <w:szCs w:val="24"/>
          <w:lang w:val="en-US"/>
        </w:rPr>
        <w:t>, value proposition)</w:t>
      </w:r>
    </w:p>
    <w:p w14:paraId="247A6BCF" w14:textId="7979A20D" w:rsidR="001A0F77" w:rsidRPr="00B024FD" w:rsidRDefault="00341FD4" w:rsidP="00341FD4">
      <w:pPr>
        <w:rPr>
          <w:sz w:val="24"/>
          <w:szCs w:val="24"/>
          <w:lang w:val="en-US"/>
        </w:rPr>
      </w:pPr>
      <w:r w:rsidRPr="00B024FD">
        <w:rPr>
          <w:sz w:val="24"/>
          <w:szCs w:val="24"/>
          <w:lang w:val="en-US"/>
        </w:rPr>
        <w:t>Ok, thank you. Now, I would like to ask you some</w:t>
      </w:r>
      <w:r w:rsidR="00D34CC9" w:rsidRPr="00B024FD">
        <w:rPr>
          <w:sz w:val="24"/>
          <w:szCs w:val="24"/>
          <w:lang w:val="en-US"/>
        </w:rPr>
        <w:t xml:space="preserve"> questions about</w:t>
      </w:r>
      <w:r w:rsidRPr="00B024FD">
        <w:rPr>
          <w:sz w:val="24"/>
          <w:szCs w:val="24"/>
          <w:lang w:val="en-US"/>
        </w:rPr>
        <w:t xml:space="preserve"> implementation</w:t>
      </w:r>
    </w:p>
    <w:p w14:paraId="5323E5E8" w14:textId="673B3678" w:rsidR="00EA380B" w:rsidRDefault="00EA380B" w:rsidP="00651D3E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ell me about your organization (How big it is, structure</w:t>
      </w:r>
      <w:r w:rsidR="0052043F">
        <w:rPr>
          <w:sz w:val="24"/>
          <w:szCs w:val="24"/>
          <w:lang w:val="en-US"/>
        </w:rPr>
        <w:t>, complexity level</w:t>
      </w:r>
      <w:r>
        <w:rPr>
          <w:sz w:val="24"/>
          <w:szCs w:val="24"/>
          <w:lang w:val="en-US"/>
        </w:rPr>
        <w:t>)</w:t>
      </w:r>
    </w:p>
    <w:p w14:paraId="72FAE643" w14:textId="1D421829" w:rsidR="00651D3E" w:rsidRPr="00B024FD" w:rsidRDefault="007C12F5" w:rsidP="00651D3E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B024FD">
        <w:rPr>
          <w:sz w:val="24"/>
          <w:szCs w:val="24"/>
          <w:lang w:val="en-US"/>
        </w:rPr>
        <w:t>What is your role in the organization</w:t>
      </w:r>
      <w:r w:rsidR="003852A7">
        <w:rPr>
          <w:sz w:val="24"/>
          <w:szCs w:val="24"/>
          <w:lang w:val="en-US"/>
        </w:rPr>
        <w:t xml:space="preserve"> and how were you involved in its implementation? </w:t>
      </w:r>
      <w:r w:rsidRPr="00B024FD">
        <w:rPr>
          <w:sz w:val="24"/>
          <w:szCs w:val="24"/>
          <w:lang w:val="en-US"/>
        </w:rPr>
        <w:t>Who else is involved in implementation (formally or informally</w:t>
      </w:r>
      <w:r w:rsidR="001D071D" w:rsidRPr="00B024FD">
        <w:rPr>
          <w:sz w:val="24"/>
          <w:szCs w:val="24"/>
          <w:lang w:val="en-US"/>
        </w:rPr>
        <w:t>)</w:t>
      </w:r>
      <w:r w:rsidR="00B54768" w:rsidRPr="00B024FD">
        <w:rPr>
          <w:sz w:val="24"/>
          <w:szCs w:val="24"/>
          <w:lang w:val="en-US"/>
        </w:rPr>
        <w:t>?</w:t>
      </w:r>
    </w:p>
    <w:p w14:paraId="5C2C0A3D" w14:textId="312E4D52" w:rsidR="00341FD4" w:rsidRPr="00B024FD" w:rsidRDefault="004C2DB7" w:rsidP="00651D3E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B024FD">
        <w:rPr>
          <w:sz w:val="24"/>
          <w:szCs w:val="24"/>
          <w:lang w:val="en-US"/>
        </w:rPr>
        <w:t>In which stage it is?</w:t>
      </w:r>
      <w:r w:rsidR="003E3A72">
        <w:rPr>
          <w:sz w:val="24"/>
          <w:szCs w:val="24"/>
          <w:lang w:val="en-US"/>
        </w:rPr>
        <w:t xml:space="preserve"> How do you measure it?</w:t>
      </w:r>
    </w:p>
    <w:p w14:paraId="5968ECAA" w14:textId="06F29FAE" w:rsidR="004C2DB7" w:rsidRPr="00B024FD" w:rsidRDefault="006F5B61" w:rsidP="00651D3E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hat kind of planning was do</w:t>
      </w:r>
      <w:r w:rsidR="007C17D3">
        <w:rPr>
          <w:sz w:val="24"/>
          <w:szCs w:val="24"/>
          <w:lang w:val="en-US"/>
        </w:rPr>
        <w:t>ne before the technology was implemented?</w:t>
      </w:r>
    </w:p>
    <w:p w14:paraId="394A7120" w14:textId="0188B6DC" w:rsidR="00CC5CE6" w:rsidRPr="00571145" w:rsidRDefault="00CC5CE6" w:rsidP="00651D3E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571145">
        <w:rPr>
          <w:sz w:val="24"/>
          <w:szCs w:val="24"/>
          <w:lang w:val="en-US"/>
        </w:rPr>
        <w:t>In what ways was a framework or theory used to guide implementation? (</w:t>
      </w:r>
      <w:r w:rsidR="00722A81" w:rsidRPr="00571145">
        <w:rPr>
          <w:sz w:val="24"/>
          <w:szCs w:val="24"/>
          <w:lang w:val="en-US"/>
        </w:rPr>
        <w:t>How</w:t>
      </w:r>
      <w:r w:rsidRPr="00571145">
        <w:rPr>
          <w:sz w:val="24"/>
          <w:szCs w:val="24"/>
          <w:lang w:val="en-US"/>
        </w:rPr>
        <w:t xml:space="preserve"> did you choose one to use?)</w:t>
      </w:r>
    </w:p>
    <w:p w14:paraId="2E8546F0" w14:textId="5A227888" w:rsidR="00335CC6" w:rsidRPr="00B024FD" w:rsidRDefault="00335CC6" w:rsidP="00651D3E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B024FD">
        <w:rPr>
          <w:sz w:val="24"/>
          <w:szCs w:val="24"/>
          <w:lang w:val="en-US"/>
        </w:rPr>
        <w:t xml:space="preserve">Did Covid </w:t>
      </w:r>
      <w:r w:rsidR="003E49F1">
        <w:rPr>
          <w:sz w:val="24"/>
          <w:szCs w:val="24"/>
          <w:lang w:val="en-US"/>
        </w:rPr>
        <w:t>influence</w:t>
      </w:r>
      <w:r w:rsidRPr="00B024FD">
        <w:rPr>
          <w:sz w:val="24"/>
          <w:szCs w:val="24"/>
          <w:lang w:val="en-US"/>
        </w:rPr>
        <w:t xml:space="preserve"> with your implementation? (</w:t>
      </w:r>
      <w:r w:rsidR="00AB3987" w:rsidRPr="00B024FD">
        <w:rPr>
          <w:sz w:val="24"/>
          <w:szCs w:val="24"/>
          <w:lang w:val="en-US"/>
        </w:rPr>
        <w:t>How?)</w:t>
      </w:r>
    </w:p>
    <w:p w14:paraId="639937E7" w14:textId="77777777" w:rsidR="008B4D37" w:rsidRPr="00B024FD" w:rsidRDefault="008B4D37" w:rsidP="00405199">
      <w:pPr>
        <w:pStyle w:val="ListParagraph"/>
        <w:rPr>
          <w:sz w:val="24"/>
          <w:szCs w:val="24"/>
          <w:lang w:val="en-US"/>
        </w:rPr>
      </w:pPr>
    </w:p>
    <w:p w14:paraId="299F7641" w14:textId="1BC6E408" w:rsidR="001D071D" w:rsidRPr="00B024FD" w:rsidRDefault="00B54768" w:rsidP="00B54768">
      <w:pPr>
        <w:rPr>
          <w:sz w:val="24"/>
          <w:szCs w:val="24"/>
          <w:lang w:val="en-US"/>
        </w:rPr>
      </w:pPr>
      <w:r w:rsidRPr="00B024FD">
        <w:rPr>
          <w:sz w:val="24"/>
          <w:szCs w:val="24"/>
          <w:lang w:val="en-US"/>
        </w:rPr>
        <w:t>Great, now the idea is that I will</w:t>
      </w:r>
      <w:r w:rsidR="00B4399D" w:rsidRPr="00B024FD">
        <w:rPr>
          <w:sz w:val="24"/>
          <w:szCs w:val="24"/>
          <w:lang w:val="en-US"/>
        </w:rPr>
        <w:t xml:space="preserve"> present to you </w:t>
      </w:r>
      <w:r w:rsidR="00573B56" w:rsidRPr="00B024FD">
        <w:rPr>
          <w:sz w:val="24"/>
          <w:szCs w:val="24"/>
          <w:lang w:val="en-US"/>
        </w:rPr>
        <w:t>several</w:t>
      </w:r>
      <w:r w:rsidR="00B4399D" w:rsidRPr="00B024FD">
        <w:rPr>
          <w:sz w:val="24"/>
          <w:szCs w:val="24"/>
          <w:lang w:val="en-US"/>
        </w:rPr>
        <w:t xml:space="preserve"> general themes</w:t>
      </w:r>
      <w:r w:rsidR="00573B56" w:rsidRPr="00B024FD">
        <w:rPr>
          <w:sz w:val="24"/>
          <w:szCs w:val="24"/>
          <w:lang w:val="en-US"/>
        </w:rPr>
        <w:t xml:space="preserve">. I will ask you to reflect on how these themes </w:t>
      </w:r>
      <w:r w:rsidR="007633DA" w:rsidRPr="00B024FD">
        <w:rPr>
          <w:sz w:val="24"/>
          <w:szCs w:val="24"/>
          <w:lang w:val="en-US"/>
        </w:rPr>
        <w:t xml:space="preserve">influenced the implementation </w:t>
      </w:r>
      <w:r w:rsidR="00AA7EE9" w:rsidRPr="00B024FD">
        <w:rPr>
          <w:sz w:val="24"/>
          <w:szCs w:val="24"/>
          <w:lang w:val="en-US"/>
        </w:rPr>
        <w:t>of the technology.</w:t>
      </w:r>
    </w:p>
    <w:p w14:paraId="3826BB5B" w14:textId="36E2D32F" w:rsidR="00AA7EE9" w:rsidRPr="00B024FD" w:rsidRDefault="0031105A" w:rsidP="0031105A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B024FD">
        <w:rPr>
          <w:sz w:val="24"/>
          <w:szCs w:val="24"/>
          <w:lang w:val="en-US"/>
        </w:rPr>
        <w:t>Attributes of the technology itself?</w:t>
      </w:r>
      <w:r w:rsidR="00EA4348" w:rsidRPr="00B024FD">
        <w:rPr>
          <w:sz w:val="24"/>
          <w:szCs w:val="24"/>
          <w:lang w:val="en-US"/>
        </w:rPr>
        <w:t xml:space="preserve"> Hardware?</w:t>
      </w:r>
      <w:r w:rsidR="00BF7B88" w:rsidRPr="00B024FD">
        <w:rPr>
          <w:sz w:val="24"/>
          <w:szCs w:val="24"/>
          <w:lang w:val="en-US"/>
        </w:rPr>
        <w:t xml:space="preserve"> How do you deal with updates and technical support?</w:t>
      </w:r>
    </w:p>
    <w:p w14:paraId="32D3729D" w14:textId="7F664435" w:rsidR="00E00401" w:rsidRPr="00B024FD" w:rsidRDefault="00E00401" w:rsidP="0031105A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B024FD">
        <w:rPr>
          <w:sz w:val="24"/>
          <w:szCs w:val="24"/>
          <w:lang w:val="en-US"/>
        </w:rPr>
        <w:t>Organizational context? (</w:t>
      </w:r>
      <w:r w:rsidR="00E0228D" w:rsidRPr="00B024FD">
        <w:rPr>
          <w:sz w:val="24"/>
          <w:szCs w:val="24"/>
          <w:lang w:val="en-US"/>
        </w:rPr>
        <w:t>Relationships with</w:t>
      </w:r>
      <w:r w:rsidRPr="00B024FD">
        <w:rPr>
          <w:sz w:val="24"/>
          <w:szCs w:val="24"/>
          <w:lang w:val="en-US"/>
        </w:rPr>
        <w:t xml:space="preserve"> </w:t>
      </w:r>
      <w:r w:rsidR="00EA4348" w:rsidRPr="00B024FD">
        <w:rPr>
          <w:sz w:val="24"/>
          <w:szCs w:val="24"/>
          <w:lang w:val="en-US"/>
        </w:rPr>
        <w:t>local organizations, specific implementation knowledge,</w:t>
      </w:r>
      <w:r w:rsidR="0052043F">
        <w:rPr>
          <w:sz w:val="24"/>
          <w:szCs w:val="24"/>
          <w:lang w:val="en-US"/>
        </w:rPr>
        <w:t xml:space="preserve"> </w:t>
      </w:r>
      <w:r w:rsidR="00EA4348" w:rsidRPr="00B024FD">
        <w:rPr>
          <w:sz w:val="24"/>
          <w:szCs w:val="24"/>
          <w:lang w:val="en-US"/>
        </w:rPr>
        <w:t>etc)</w:t>
      </w:r>
    </w:p>
    <w:p w14:paraId="26E89175" w14:textId="1153AB61" w:rsidR="0031105A" w:rsidRPr="00B024FD" w:rsidRDefault="00E00401" w:rsidP="0031105A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B024FD">
        <w:rPr>
          <w:sz w:val="24"/>
          <w:szCs w:val="24"/>
          <w:lang w:val="en-US"/>
        </w:rPr>
        <w:t>Wider context? (Socio-political, economical, healthcare</w:t>
      </w:r>
      <w:r w:rsidR="0052043F">
        <w:rPr>
          <w:sz w:val="24"/>
          <w:szCs w:val="24"/>
          <w:lang w:val="en-US"/>
        </w:rPr>
        <w:t>,</w:t>
      </w:r>
      <w:r w:rsidRPr="00B024FD">
        <w:rPr>
          <w:sz w:val="24"/>
          <w:szCs w:val="24"/>
          <w:lang w:val="en-US"/>
        </w:rPr>
        <w:t>)</w:t>
      </w:r>
    </w:p>
    <w:p w14:paraId="30523BC7" w14:textId="743EB1C4" w:rsidR="00B32934" w:rsidRPr="00B024FD" w:rsidRDefault="00EA4348" w:rsidP="00B32934">
      <w:pPr>
        <w:pStyle w:val="ListParagraph"/>
        <w:numPr>
          <w:ilvl w:val="0"/>
          <w:numId w:val="1"/>
        </w:numPr>
        <w:rPr>
          <w:sz w:val="24"/>
          <w:szCs w:val="24"/>
          <w:lang w:val="en-US"/>
        </w:rPr>
      </w:pPr>
      <w:r w:rsidRPr="00B024FD">
        <w:rPr>
          <w:sz w:val="24"/>
          <w:szCs w:val="24"/>
          <w:lang w:val="en-US"/>
        </w:rPr>
        <w:t>Stakeholde</w:t>
      </w:r>
      <w:r w:rsidR="00A67FAF">
        <w:rPr>
          <w:sz w:val="24"/>
          <w:szCs w:val="24"/>
          <w:lang w:val="en-US"/>
        </w:rPr>
        <w:t>rs</w:t>
      </w:r>
      <w:r w:rsidRPr="00B024FD">
        <w:rPr>
          <w:sz w:val="24"/>
          <w:szCs w:val="24"/>
          <w:lang w:val="en-US"/>
        </w:rPr>
        <w:t>?</w:t>
      </w:r>
      <w:r w:rsidR="00EF3AFB" w:rsidRPr="00B024FD">
        <w:rPr>
          <w:sz w:val="24"/>
          <w:szCs w:val="24"/>
          <w:lang w:val="en-US"/>
        </w:rPr>
        <w:t xml:space="preserve"> (</w:t>
      </w:r>
      <w:r w:rsidR="00AB3987" w:rsidRPr="00B024FD">
        <w:rPr>
          <w:sz w:val="24"/>
          <w:szCs w:val="24"/>
          <w:lang w:val="en-US"/>
        </w:rPr>
        <w:t>Who are they, how they were identified, what is the specificity of dealing with caregivers</w:t>
      </w:r>
      <w:r w:rsidR="007912F2" w:rsidRPr="00B024FD">
        <w:rPr>
          <w:sz w:val="24"/>
          <w:szCs w:val="24"/>
          <w:lang w:val="en-US"/>
        </w:rPr>
        <w:t>, were they involved in design/distribution, other phases</w:t>
      </w:r>
      <w:r w:rsidR="004825F9" w:rsidRPr="00B024FD">
        <w:rPr>
          <w:sz w:val="24"/>
          <w:szCs w:val="24"/>
          <w:lang w:val="en-US"/>
        </w:rPr>
        <w:t>, what was the added value</w:t>
      </w:r>
      <w:r w:rsidR="0097438C" w:rsidRPr="00B024FD">
        <w:rPr>
          <w:sz w:val="24"/>
          <w:szCs w:val="24"/>
          <w:lang w:val="en-US"/>
        </w:rPr>
        <w:t>, describe the process, what challenges did you encounter?</w:t>
      </w:r>
      <w:r w:rsidR="00D84A38" w:rsidRPr="00B024FD">
        <w:rPr>
          <w:sz w:val="24"/>
          <w:szCs w:val="24"/>
          <w:lang w:val="en-US"/>
        </w:rPr>
        <w:t>)</w:t>
      </w:r>
    </w:p>
    <w:p w14:paraId="3A0C3543" w14:textId="45780D39" w:rsidR="00892146" w:rsidRPr="00B024FD" w:rsidRDefault="00B32934" w:rsidP="00B32934">
      <w:pPr>
        <w:rPr>
          <w:sz w:val="24"/>
          <w:szCs w:val="24"/>
          <w:lang w:val="en-US"/>
        </w:rPr>
      </w:pPr>
      <w:r w:rsidRPr="00B024FD">
        <w:rPr>
          <w:sz w:val="24"/>
          <w:szCs w:val="24"/>
          <w:lang w:val="en-US"/>
        </w:rPr>
        <w:t xml:space="preserve">As a last question, can you think of any </w:t>
      </w:r>
      <w:r w:rsidR="00892146" w:rsidRPr="00B024FD">
        <w:rPr>
          <w:sz w:val="24"/>
          <w:szCs w:val="24"/>
          <w:lang w:val="en-US"/>
        </w:rPr>
        <w:t>other technologies that I might want to involve in my case study? Is there someone else you think I would benefit from talking to?</w:t>
      </w:r>
    </w:p>
    <w:p w14:paraId="400AA995" w14:textId="523FC49F" w:rsidR="005A13AF" w:rsidRPr="00B024FD" w:rsidRDefault="0072048B" w:rsidP="00EA4348">
      <w:pPr>
        <w:rPr>
          <w:sz w:val="24"/>
          <w:szCs w:val="24"/>
          <w:lang w:val="en-US"/>
        </w:rPr>
      </w:pPr>
      <w:r w:rsidRPr="00B024FD">
        <w:rPr>
          <w:sz w:val="24"/>
          <w:szCs w:val="24"/>
          <w:lang w:val="en-US"/>
        </w:rPr>
        <w:t>Thank you, the interview is</w:t>
      </w:r>
      <w:r w:rsidR="006E50B3" w:rsidRPr="00B024FD">
        <w:rPr>
          <w:sz w:val="24"/>
          <w:szCs w:val="24"/>
          <w:lang w:val="en-US"/>
        </w:rPr>
        <w:t xml:space="preserve"> finished. As part as a short follow up, I will fill in a Business Model Canvas regarding </w:t>
      </w:r>
      <w:r w:rsidR="00F33979" w:rsidRPr="00B024FD">
        <w:rPr>
          <w:sz w:val="24"/>
          <w:szCs w:val="24"/>
          <w:lang w:val="en-US"/>
        </w:rPr>
        <w:t>your intervention and share it with you, would you be willing to complete it?</w:t>
      </w:r>
    </w:p>
    <w:sectPr w:rsidR="005A13AF" w:rsidRPr="00B024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6B549C"/>
    <w:multiLevelType w:val="hybridMultilevel"/>
    <w:tmpl w:val="B54EF72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1888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046"/>
    <w:rsid w:val="00051F7B"/>
    <w:rsid w:val="000812BD"/>
    <w:rsid w:val="000F5DA7"/>
    <w:rsid w:val="001A0F77"/>
    <w:rsid w:val="001D071D"/>
    <w:rsid w:val="0020618F"/>
    <w:rsid w:val="00215178"/>
    <w:rsid w:val="002B2915"/>
    <w:rsid w:val="0031105A"/>
    <w:rsid w:val="003235DE"/>
    <w:rsid w:val="00335CC6"/>
    <w:rsid w:val="00341FD4"/>
    <w:rsid w:val="00371C5D"/>
    <w:rsid w:val="003852A7"/>
    <w:rsid w:val="003E3A72"/>
    <w:rsid w:val="003E49F1"/>
    <w:rsid w:val="00405199"/>
    <w:rsid w:val="00411CD9"/>
    <w:rsid w:val="004825F9"/>
    <w:rsid w:val="004C2DB7"/>
    <w:rsid w:val="0052043F"/>
    <w:rsid w:val="00532666"/>
    <w:rsid w:val="005460BC"/>
    <w:rsid w:val="00571145"/>
    <w:rsid w:val="00573B56"/>
    <w:rsid w:val="005812C9"/>
    <w:rsid w:val="0059557B"/>
    <w:rsid w:val="005A13AF"/>
    <w:rsid w:val="0060654D"/>
    <w:rsid w:val="00612B2C"/>
    <w:rsid w:val="00651D3E"/>
    <w:rsid w:val="00684046"/>
    <w:rsid w:val="006D5405"/>
    <w:rsid w:val="006E50B3"/>
    <w:rsid w:val="006F5B61"/>
    <w:rsid w:val="0072048B"/>
    <w:rsid w:val="00722A81"/>
    <w:rsid w:val="00727564"/>
    <w:rsid w:val="007633DA"/>
    <w:rsid w:val="007912F2"/>
    <w:rsid w:val="00795B78"/>
    <w:rsid w:val="007C12F5"/>
    <w:rsid w:val="007C17D3"/>
    <w:rsid w:val="008025F4"/>
    <w:rsid w:val="00886088"/>
    <w:rsid w:val="00892146"/>
    <w:rsid w:val="008B4D37"/>
    <w:rsid w:val="008F02AE"/>
    <w:rsid w:val="009424EA"/>
    <w:rsid w:val="0097438C"/>
    <w:rsid w:val="009D56E2"/>
    <w:rsid w:val="009F5950"/>
    <w:rsid w:val="00A67FAF"/>
    <w:rsid w:val="00AA7EE9"/>
    <w:rsid w:val="00AB3987"/>
    <w:rsid w:val="00B024FD"/>
    <w:rsid w:val="00B21DEE"/>
    <w:rsid w:val="00B269D5"/>
    <w:rsid w:val="00B32934"/>
    <w:rsid w:val="00B4399D"/>
    <w:rsid w:val="00B54768"/>
    <w:rsid w:val="00B752CD"/>
    <w:rsid w:val="00BF7B88"/>
    <w:rsid w:val="00CC5CE6"/>
    <w:rsid w:val="00D34CC9"/>
    <w:rsid w:val="00D57483"/>
    <w:rsid w:val="00D84A38"/>
    <w:rsid w:val="00DC2E6D"/>
    <w:rsid w:val="00DF40AF"/>
    <w:rsid w:val="00E00401"/>
    <w:rsid w:val="00E0228D"/>
    <w:rsid w:val="00EA380B"/>
    <w:rsid w:val="00EA4348"/>
    <w:rsid w:val="00EC0BF2"/>
    <w:rsid w:val="00EC1086"/>
    <w:rsid w:val="00EF3AFB"/>
    <w:rsid w:val="00F33979"/>
    <w:rsid w:val="00F42E87"/>
    <w:rsid w:val="00FA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C354E"/>
  <w15:chartTrackingRefBased/>
  <w15:docId w15:val="{9610EE2D-9B44-4227-99CD-BD4A2B7D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2E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2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B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B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B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0</TotalTime>
  <Pages>1</Pages>
  <Words>354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oni, Sofia (UT-BMS)</dc:creator>
  <cp:keywords/>
  <dc:description/>
  <cp:lastModifiedBy>Bastoni, Sofia (UT-BMS)</cp:lastModifiedBy>
  <cp:revision>73</cp:revision>
  <dcterms:created xsi:type="dcterms:W3CDTF">2022-03-25T08:40:00Z</dcterms:created>
  <dcterms:modified xsi:type="dcterms:W3CDTF">2022-12-23T09:27:00Z</dcterms:modified>
</cp:coreProperties>
</file>